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696"/>
        <w:tblW w:w="0" w:type="auto"/>
        <w:tblLook w:val="04A0" w:firstRow="1" w:lastRow="0" w:firstColumn="1" w:lastColumn="0" w:noHBand="0" w:noVBand="1"/>
      </w:tblPr>
      <w:tblGrid>
        <w:gridCol w:w="8897"/>
      </w:tblGrid>
      <w:tr w:rsidR="00DF1892" w:rsidRPr="002A60F5" w:rsidTr="00A45EA3">
        <w:tc>
          <w:tcPr>
            <w:tcW w:w="8897" w:type="dxa"/>
          </w:tcPr>
          <w:p w:rsidR="00DF1892" w:rsidRPr="002A60F5" w:rsidRDefault="00DF1892" w:rsidP="00A45E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="00CE6982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vel --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asic level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laparoscopy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ilization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le aspiration of simple cyst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biopsy</w:t>
            </w:r>
          </w:p>
        </w:tc>
      </w:tr>
      <w:tr w:rsidR="00DF1892" w:rsidRPr="002A60F5" w:rsidTr="00A45EA3">
        <w:tc>
          <w:tcPr>
            <w:tcW w:w="8897" w:type="dxa"/>
          </w:tcPr>
          <w:p w:rsidR="00DF1892" w:rsidRPr="002A60F5" w:rsidRDefault="00DF1892" w:rsidP="00A45E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nd</w:t>
            </w:r>
            <w:r w:rsidR="00A45EA3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vel -- I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termediate level 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pingostomies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ctopic pregnancy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pingo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ophorectomie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cystectomie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siolysis</w:t>
            </w:r>
            <w:proofErr w:type="spellEnd"/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mild or moderate endometriosis-</w:t>
            </w: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pingostomy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pingo-ovariolysis</w:t>
            </w:r>
            <w:proofErr w:type="spellEnd"/>
          </w:p>
        </w:tc>
      </w:tr>
      <w:tr w:rsidR="00DF1892" w:rsidRPr="002A60F5" w:rsidTr="00A45EA3">
        <w:tc>
          <w:tcPr>
            <w:tcW w:w="8897" w:type="dxa"/>
          </w:tcPr>
          <w:p w:rsidR="00DF1892" w:rsidRPr="002A60F5" w:rsidRDefault="00CE6982" w:rsidP="00A45E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3dr level -- </w:t>
            </w:r>
            <w:r w:rsidR="00DF1892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vance level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terectomy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ectomy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incontinence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 for severe endometriosi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sive </w:t>
            </w: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siolysis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bowel and ureter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ir of simple intestinal or bladder injuries</w:t>
            </w:r>
          </w:p>
        </w:tc>
      </w:tr>
      <w:tr w:rsidR="00DF1892" w:rsidRPr="002A60F5" w:rsidTr="00A45EA3">
        <w:tc>
          <w:tcPr>
            <w:tcW w:w="8897" w:type="dxa"/>
          </w:tcPr>
          <w:p w:rsidR="00DF1892" w:rsidRPr="002A60F5" w:rsidRDefault="00DF1892" w:rsidP="00A45E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="00A45EA3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vel -- P</w:t>
            </w:r>
            <w:r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ocedures under evaluation or </w:t>
            </w:r>
            <w:r w:rsidR="002A60F5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ctic</w:t>
            </w:r>
            <w:r w:rsidR="002A60F5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</w:t>
            </w:r>
            <w:r w:rsidR="00A45EA3" w:rsidRPr="002A60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specialized center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vic floo</w:t>
            </w:r>
            <w:r w:rsid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ect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cology procedures: lymphadenectomy, radical hysterectomy and </w:t>
            </w: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olloscopy</w:t>
            </w:r>
            <w:proofErr w:type="spellEnd"/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ovaginal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dules</w:t>
            </w:r>
          </w:p>
          <w:p w:rsidR="00DF1892" w:rsidRPr="002A60F5" w:rsidRDefault="00DF1892" w:rsidP="00A45E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</w:tbl>
    <w:p w:rsidR="00A45EA3" w:rsidRPr="002A60F5" w:rsidRDefault="0040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</w:p>
    <w:p w:rsidR="00BF1DE5" w:rsidRPr="002A60F5" w:rsidRDefault="002A60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04524" w:rsidRPr="002A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:</w:t>
      </w:r>
      <w:r w:rsidR="00404524" w:rsidRPr="002A6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892" w:rsidRPr="002A60F5">
        <w:rPr>
          <w:rFonts w:ascii="Times New Roman" w:hAnsi="Times New Roman" w:cs="Times New Roman"/>
          <w:sz w:val="24"/>
          <w:szCs w:val="24"/>
          <w:lang w:val="en-US"/>
        </w:rPr>
        <w:t>ESGE classification of laparoscopic procedures</w:t>
      </w:r>
    </w:p>
    <w:p w:rsidR="00BF1DE5" w:rsidRPr="002A60F5" w:rsidRDefault="00BF1D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1DE5" w:rsidRPr="002A60F5" w:rsidRDefault="00BF1D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DF1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5EA3" w:rsidRPr="002A60F5" w:rsidRDefault="00A45EA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892" w:rsidRPr="002A60F5" w:rsidRDefault="00404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: </w:t>
      </w:r>
      <w:r w:rsidR="00DF1892" w:rsidRPr="002A60F5">
        <w:rPr>
          <w:rFonts w:ascii="Times New Roman" w:hAnsi="Times New Roman" w:cs="Times New Roman"/>
          <w:sz w:val="24"/>
          <w:szCs w:val="24"/>
          <w:lang w:val="en-US"/>
        </w:rPr>
        <w:t>Complication classification according to the NVO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364"/>
      </w:tblGrid>
      <w:tr w:rsidR="00DF1892" w:rsidRPr="002A60F5" w:rsidTr="002B6B65">
        <w:tc>
          <w:tcPr>
            <w:tcW w:w="2802" w:type="dxa"/>
          </w:tcPr>
          <w:p w:rsidR="00DF1892" w:rsidRPr="002A60F5" w:rsidRDefault="00A45E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category</w:t>
            </w:r>
          </w:p>
        </w:tc>
        <w:tc>
          <w:tcPr>
            <w:tcW w:w="6364" w:type="dxa"/>
          </w:tcPr>
          <w:p w:rsidR="00DF1892" w:rsidRPr="002A60F5" w:rsidRDefault="00DF18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y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wel 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dder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ter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dehiscence</w:t>
            </w:r>
          </w:p>
        </w:tc>
        <w:tc>
          <w:tcPr>
            <w:tcW w:w="6364" w:type="dxa"/>
          </w:tcPr>
          <w:p w:rsidR="00BF1DE5" w:rsidRPr="002A60F5" w:rsidRDefault="00A45EA3" w:rsidP="00A45E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2A60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BF1DE5"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rhage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000 mL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operative bleeding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  <w:tc>
          <w:tcPr>
            <w:tcW w:w="6364" w:type="dxa"/>
          </w:tcPr>
          <w:p w:rsidR="00BF1DE5" w:rsidRPr="002A60F5" w:rsidRDefault="00A45E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function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retention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tinence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s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 error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drug event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</w:t>
            </w:r>
          </w:p>
        </w:tc>
        <w:tc>
          <w:tcPr>
            <w:tcW w:w="6364" w:type="dxa"/>
          </w:tcPr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procedure</w:t>
            </w:r>
          </w:p>
          <w:p w:rsidR="00BF1DE5" w:rsidRPr="002A60F5" w:rsidRDefault="00BF1DE5" w:rsidP="00BF1D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foreign body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 w:rsidP="004045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ve con</w:t>
            </w:r>
            <w:r w:rsidR="00404524"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r w:rsidR="00404524"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</w:t>
            </w:r>
          </w:p>
        </w:tc>
        <w:tc>
          <w:tcPr>
            <w:tcW w:w="6364" w:type="dxa"/>
          </w:tcPr>
          <w:p w:rsidR="00BF1DE5" w:rsidRPr="002A60F5" w:rsidRDefault="00A45EA3" w:rsidP="00A45E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F1DE5" w:rsidRPr="002A60F5" w:rsidTr="002B6B65">
        <w:tc>
          <w:tcPr>
            <w:tcW w:w="2802" w:type="dxa"/>
          </w:tcPr>
          <w:p w:rsidR="00BF1DE5" w:rsidRPr="002A60F5" w:rsidRDefault="00BF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364" w:type="dxa"/>
          </w:tcPr>
          <w:p w:rsidR="00BF1DE5" w:rsidRPr="002A60F5" w:rsidRDefault="00A45E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</w:tbl>
    <w:p w:rsidR="00BF1DE5" w:rsidRPr="002A60F5" w:rsidRDefault="00BF1D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:</w:t>
      </w:r>
      <w:r w:rsidRPr="002A60F5">
        <w:rPr>
          <w:rFonts w:ascii="Times New Roman" w:hAnsi="Times New Roman" w:cs="Times New Roman"/>
          <w:sz w:val="24"/>
          <w:szCs w:val="24"/>
          <w:lang w:val="en-US"/>
        </w:rPr>
        <w:t xml:space="preserve"> Flow-chart of selected claims</w:t>
      </w: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7832CD" wp14:editId="5541B75E">
                <wp:simplePos x="0" y="0"/>
                <wp:positionH relativeFrom="column">
                  <wp:posOffset>-85090</wp:posOffset>
                </wp:positionH>
                <wp:positionV relativeFrom="paragraph">
                  <wp:posOffset>276225</wp:posOffset>
                </wp:positionV>
                <wp:extent cx="2922905" cy="860425"/>
                <wp:effectExtent l="0" t="0" r="10795" b="158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2905" cy="8604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-6.7pt;margin-top:21.75pt;width:230.15pt;height:6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" filled="f" strokecolor="#243f60 [1604]" strokeweight="2pt"/>
            </w:pict>
          </mc:Fallback>
        </mc:AlternateContent>
      </w: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246345" wp14:editId="70012AE6">
                <wp:simplePos x="0" y="0"/>
                <wp:positionH relativeFrom="column">
                  <wp:posOffset>3131820</wp:posOffset>
                </wp:positionH>
                <wp:positionV relativeFrom="paragraph">
                  <wp:posOffset>135255</wp:posOffset>
                </wp:positionV>
                <wp:extent cx="3347720" cy="1296670"/>
                <wp:effectExtent l="0" t="0" r="508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7720" cy="1296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4524" w:rsidRPr="00B67CB0" w:rsidRDefault="00404524" w:rsidP="0040452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xclusion n=146 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proofErr w:type="spellStart"/>
                            <w:r w:rsidRPr="00303B34">
                              <w:t>Medi</w:t>
                            </w:r>
                            <w:proofErr w:type="spellEnd"/>
                            <w:r w:rsidRPr="00303B34">
                              <w:t xml:space="preserve"> Risk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2839E2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 xml:space="preserve">109, </w:t>
                            </w:r>
                            <w:proofErr w:type="spellStart"/>
                            <w:r w:rsidRPr="00303B34">
                              <w:t>Centrame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n=37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 xml:space="preserve">- Pregnancy after laparoscopic </w:t>
                            </w:r>
                            <w:r w:rsidRPr="005C162A">
                              <w:t>sterilisation</w:t>
                            </w:r>
                            <w:r>
                              <w:t xml:space="preserve"> (n=62</w:t>
                            </w:r>
                            <w:proofErr w:type="gramStart"/>
                            <w:r>
                              <w:t>)</w:t>
                            </w:r>
                            <w:proofErr w:type="gramEnd"/>
                            <w:r>
                              <w:br/>
                              <w:t>- Intra-uterine procedures  (n=26)</w:t>
                            </w:r>
                            <w:r>
                              <w:br/>
                              <w:t>- Mi</w:t>
                            </w:r>
                            <w:r w:rsidR="002A60F5">
                              <w:t>s</w:t>
                            </w:r>
                            <w:r>
                              <w:t>classification (n=37) (e.g. abdominal hysterectomy)</w:t>
                            </w:r>
                            <w:r>
                              <w:br/>
                              <w:t>- Double (two claims for one same patient) (n=1)</w:t>
                            </w:r>
                          </w:p>
                          <w:p w:rsidR="00404524" w:rsidRDefault="00404524" w:rsidP="00404524"/>
                          <w:p w:rsidR="00404524" w:rsidRPr="002839E2" w:rsidRDefault="00404524" w:rsidP="0040452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6.6pt;margin-top:10.65pt;width:263.6pt;height:102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" stroked="f">
                <v:textbox>
                  <w:txbxContent>
                    <w:p w:rsidR="00404524" w:rsidRPr="00B67CB0" w:rsidRDefault="00404524" w:rsidP="0040452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Exclusion n=146 </w:t>
                      </w:r>
                      <w:r>
                        <w:rPr>
                          <w:b/>
                        </w:rPr>
                        <w:br/>
                      </w:r>
                      <w:proofErr w:type="spellStart"/>
                      <w:r w:rsidRPr="00303B34">
                        <w:t>Medi</w:t>
                      </w:r>
                      <w:proofErr w:type="spellEnd"/>
                      <w:r w:rsidRPr="00303B34">
                        <w:t xml:space="preserve"> Risk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2839E2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 xml:space="preserve">109, </w:t>
                      </w:r>
                      <w:proofErr w:type="spellStart"/>
                      <w:r w:rsidRPr="00303B34">
                        <w:t>Centramed</w:t>
                      </w:r>
                      <w:proofErr w:type="spellEnd"/>
                      <w:r>
                        <w:rPr>
                          <w:b/>
                        </w:rPr>
                        <w:t xml:space="preserve"> n=37</w:t>
                      </w:r>
                      <w:r>
                        <w:rPr>
                          <w:b/>
                        </w:rPr>
                        <w:br/>
                      </w:r>
                      <w:r>
                        <w:t xml:space="preserve">- Pregnancy after laparoscopic </w:t>
                      </w:r>
                      <w:r w:rsidRPr="005C162A">
                        <w:t>sterilisation</w:t>
                      </w:r>
                      <w:r>
                        <w:t xml:space="preserve"> (n=62</w:t>
                      </w:r>
                      <w:proofErr w:type="gramStart"/>
                      <w:r>
                        <w:t>)</w:t>
                      </w:r>
                      <w:proofErr w:type="gramEnd"/>
                      <w:r>
                        <w:br/>
                        <w:t>- Intra-uterine procedures  (n=26)</w:t>
                      </w:r>
                      <w:r>
                        <w:br/>
                        <w:t>- Mi</w:t>
                      </w:r>
                      <w:r w:rsidR="002A60F5">
                        <w:t>s</w:t>
                      </w:r>
                      <w:r>
                        <w:t>classification (n=37) (e.g. abdominal hysterectomy)</w:t>
                      </w:r>
                      <w:r>
                        <w:br/>
                        <w:t>- Double (two claims for one same patient) (n=1)</w:t>
                      </w:r>
                    </w:p>
                    <w:p w:rsidR="00404524" w:rsidRDefault="00404524" w:rsidP="00404524"/>
                    <w:p w:rsidR="00404524" w:rsidRPr="002839E2" w:rsidRDefault="00404524" w:rsidP="0040452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D7BBC7" wp14:editId="2A4BB5A9">
                <wp:simplePos x="0" y="0"/>
                <wp:positionH relativeFrom="column">
                  <wp:posOffset>3027680</wp:posOffset>
                </wp:positionH>
                <wp:positionV relativeFrom="paragraph">
                  <wp:posOffset>90170</wp:posOffset>
                </wp:positionV>
                <wp:extent cx="3465830" cy="1410970"/>
                <wp:effectExtent l="0" t="0" r="20320" b="1778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5830" cy="141097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38.4pt;margin-top:7.1pt;width:272.9pt;height:11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" filled="f" strokecolor="#243f60 [1604]" strokeweight="2pt"/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84CB51" wp14:editId="4278C1BC">
                <wp:simplePos x="0" y="0"/>
                <wp:positionH relativeFrom="column">
                  <wp:posOffset>41910</wp:posOffset>
                </wp:positionH>
                <wp:positionV relativeFrom="paragraph">
                  <wp:posOffset>48275</wp:posOffset>
                </wp:positionV>
                <wp:extent cx="2731135" cy="66929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1135" cy="66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4524" w:rsidRPr="00150AA0" w:rsidRDefault="00404524" w:rsidP="00404524">
                            <w:pPr>
                              <w:rPr>
                                <w:b/>
                              </w:rPr>
                            </w:pPr>
                            <w:r w:rsidRPr="00B131F4">
                              <w:t>Search from 1</w:t>
                            </w:r>
                            <w:r w:rsidRPr="00B131F4">
                              <w:rPr>
                                <w:vertAlign w:val="superscript"/>
                              </w:rPr>
                              <w:t>st</w:t>
                            </w:r>
                            <w:r w:rsidRPr="00B131F4">
                              <w:t xml:space="preserve"> of January 1993 </w:t>
                            </w:r>
                            <w:r>
                              <w:t>(</w:t>
                            </w:r>
                            <w:proofErr w:type="spellStart"/>
                            <w:r>
                              <w:t>MediR</w:t>
                            </w:r>
                            <w:r w:rsidRPr="00B131F4">
                              <w:t>isk</w:t>
                            </w:r>
                            <w:proofErr w:type="spellEnd"/>
                            <w:r w:rsidRPr="00B131F4">
                              <w:t>) and 1</w:t>
                            </w:r>
                            <w:r w:rsidRPr="00B131F4">
                              <w:rPr>
                                <w:vertAlign w:val="superscript"/>
                              </w:rPr>
                              <w:t>st</w:t>
                            </w:r>
                            <w:r w:rsidRPr="00B131F4">
                              <w:t xml:space="preserve"> of Janu</w:t>
                            </w:r>
                            <w:r>
                              <w:t>a</w:t>
                            </w:r>
                            <w:r w:rsidRPr="00B131F4">
                              <w:t>ry 1995 (</w:t>
                            </w:r>
                            <w:proofErr w:type="spellStart"/>
                            <w:r w:rsidRPr="00B131F4">
                              <w:t>Centramed</w:t>
                            </w:r>
                            <w:proofErr w:type="spellEnd"/>
                            <w:r w:rsidRPr="00B131F4">
                              <w:t xml:space="preserve">) </w:t>
                            </w:r>
                            <w:r>
                              <w:t xml:space="preserve">              </w:t>
                            </w:r>
                            <w:r w:rsidRPr="00B131F4">
                              <w:t>up to 31th of December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9D650E">
                              <w:t>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.3pt;margin-top:3.8pt;width:215.05pt;height:52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" stroked="f">
                <v:textbox>
                  <w:txbxContent>
                    <w:p w:rsidR="00404524" w:rsidRPr="00150AA0" w:rsidRDefault="00404524" w:rsidP="00404524">
                      <w:pPr>
                        <w:rPr>
                          <w:b/>
                        </w:rPr>
                      </w:pPr>
                      <w:r w:rsidRPr="00B131F4">
                        <w:t>Search from 1</w:t>
                      </w:r>
                      <w:r w:rsidRPr="00B131F4">
                        <w:rPr>
                          <w:vertAlign w:val="superscript"/>
                        </w:rPr>
                        <w:t>st</w:t>
                      </w:r>
                      <w:r w:rsidRPr="00B131F4">
                        <w:t xml:space="preserve"> of January 1993 </w:t>
                      </w:r>
                      <w:r>
                        <w:t>(</w:t>
                      </w:r>
                      <w:proofErr w:type="spellStart"/>
                      <w:r>
                        <w:t>MediR</w:t>
                      </w:r>
                      <w:r w:rsidRPr="00B131F4">
                        <w:t>isk</w:t>
                      </w:r>
                      <w:proofErr w:type="spellEnd"/>
                      <w:r w:rsidRPr="00B131F4">
                        <w:t>) and 1</w:t>
                      </w:r>
                      <w:r w:rsidRPr="00B131F4">
                        <w:rPr>
                          <w:vertAlign w:val="superscript"/>
                        </w:rPr>
                        <w:t>st</w:t>
                      </w:r>
                      <w:r w:rsidRPr="00B131F4">
                        <w:t xml:space="preserve"> of Janu</w:t>
                      </w:r>
                      <w:r>
                        <w:t>a</w:t>
                      </w:r>
                      <w:r w:rsidRPr="00B131F4">
                        <w:t>ry 1995 (</w:t>
                      </w:r>
                      <w:proofErr w:type="spellStart"/>
                      <w:r w:rsidRPr="00B131F4">
                        <w:t>Centramed</w:t>
                      </w:r>
                      <w:proofErr w:type="spellEnd"/>
                      <w:r w:rsidRPr="00B131F4">
                        <w:t xml:space="preserve">) </w:t>
                      </w:r>
                      <w:r>
                        <w:t xml:space="preserve">              </w:t>
                      </w:r>
                      <w:r w:rsidRPr="00B131F4">
                        <w:t>up to 31th of December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9D650E">
                        <w:t>2015</w:t>
                      </w:r>
                    </w:p>
                  </w:txbxContent>
                </v:textbox>
              </v:shape>
            </w:pict>
          </mc:Fallback>
        </mc:AlternateContent>
      </w: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AD24F0" wp14:editId="666EC448">
                <wp:simplePos x="0" y="0"/>
                <wp:positionH relativeFrom="column">
                  <wp:posOffset>1605516</wp:posOffset>
                </wp:positionH>
                <wp:positionV relativeFrom="paragraph">
                  <wp:posOffset>169560</wp:posOffset>
                </wp:positionV>
                <wp:extent cx="0" cy="191829"/>
                <wp:effectExtent l="0" t="0" r="19050" b="177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182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.4pt,13.35pt" to="126.4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" strokecolor="#4579b8 [3044]"/>
            </w:pict>
          </mc:Fallback>
        </mc:AlternateContent>
      </w:r>
    </w:p>
    <w:p w:rsidR="00404524" w:rsidRPr="002A60F5" w:rsidRDefault="00404524" w:rsidP="00404524">
      <w:pPr>
        <w:tabs>
          <w:tab w:val="left" w:pos="1976"/>
          <w:tab w:val="left" w:pos="338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6CE7BB" wp14:editId="6702C826">
                <wp:simplePos x="0" y="0"/>
                <wp:positionH relativeFrom="column">
                  <wp:posOffset>41910</wp:posOffset>
                </wp:positionH>
                <wp:positionV relativeFrom="paragraph">
                  <wp:posOffset>111125</wp:posOffset>
                </wp:positionV>
                <wp:extent cx="2518410" cy="4572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84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4524" w:rsidRPr="005C162A" w:rsidRDefault="00404524" w:rsidP="00404524">
                            <w:r>
                              <w:t xml:space="preserve">TOTAL SEARCH </w:t>
                            </w:r>
                            <w:r>
                              <w:rPr>
                                <w:b/>
                              </w:rPr>
                              <w:t>n=328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MediRisk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n=257, </w:t>
                            </w:r>
                            <w:proofErr w:type="spellStart"/>
                            <w:r w:rsidRPr="00303B34">
                              <w:t>Centrame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n=71</w:t>
                            </w:r>
                          </w:p>
                          <w:p w:rsidR="00404524" w:rsidRDefault="00404524" w:rsidP="00404524">
                            <w:pPr>
                              <w:rPr>
                                <w:b/>
                              </w:rPr>
                            </w:pPr>
                          </w:p>
                          <w:p w:rsidR="00404524" w:rsidRDefault="00404524" w:rsidP="00404524"/>
                          <w:p w:rsidR="00404524" w:rsidRDefault="00404524" w:rsidP="00404524">
                            <w:r>
                              <w:t xml:space="preserve"> </w:t>
                            </w:r>
                          </w:p>
                          <w:p w:rsidR="00404524" w:rsidRPr="00CD287A" w:rsidRDefault="00404524" w:rsidP="00404524">
                            <w:pPr>
                              <w:rPr>
                                <w:b/>
                              </w:rPr>
                            </w:pPr>
                            <w:r>
                              <w:t xml:space="preserve">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.3pt;margin-top:8.75pt;width:198.3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" stroked="f">
                <v:textbox>
                  <w:txbxContent>
                    <w:p w:rsidR="00404524" w:rsidRPr="005C162A" w:rsidRDefault="00404524" w:rsidP="00404524">
                      <w:r>
                        <w:t xml:space="preserve">TOTAL SEARCH </w:t>
                      </w:r>
                      <w:r>
                        <w:rPr>
                          <w:b/>
                        </w:rPr>
                        <w:t>n=328</w:t>
                      </w:r>
                      <w:r>
                        <w:br/>
                      </w:r>
                      <w:proofErr w:type="spellStart"/>
                      <w:r>
                        <w:t>MediRisk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b/>
                        </w:rPr>
                        <w:t xml:space="preserve">n=257, </w:t>
                      </w:r>
                      <w:proofErr w:type="spellStart"/>
                      <w:r w:rsidRPr="00303B34">
                        <w:t>Centramed</w:t>
                      </w:r>
                      <w:proofErr w:type="spellEnd"/>
                      <w:r>
                        <w:rPr>
                          <w:b/>
                        </w:rPr>
                        <w:t xml:space="preserve"> n=71</w:t>
                      </w:r>
                    </w:p>
                    <w:p w:rsidR="00404524" w:rsidRDefault="00404524" w:rsidP="00404524">
                      <w:pPr>
                        <w:rPr>
                          <w:b/>
                        </w:rPr>
                      </w:pPr>
                    </w:p>
                    <w:p w:rsidR="00404524" w:rsidRDefault="00404524" w:rsidP="00404524"/>
                    <w:p w:rsidR="00404524" w:rsidRDefault="00404524" w:rsidP="00404524">
                      <w:r>
                        <w:t xml:space="preserve"> </w:t>
                      </w:r>
                    </w:p>
                    <w:p w:rsidR="00404524" w:rsidRPr="00CD287A" w:rsidRDefault="00404524" w:rsidP="00404524">
                      <w:pPr>
                        <w:rPr>
                          <w:b/>
                        </w:rPr>
                      </w:pPr>
                      <w:r>
                        <w:t xml:space="preserve">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C54420" wp14:editId="5AD37629">
                <wp:simplePos x="0" y="0"/>
                <wp:positionH relativeFrom="column">
                  <wp:posOffset>-85060</wp:posOffset>
                </wp:positionH>
                <wp:positionV relativeFrom="paragraph">
                  <wp:posOffset>36845</wp:posOffset>
                </wp:positionV>
                <wp:extent cx="2922905" cy="594995"/>
                <wp:effectExtent l="0" t="0" r="10795" b="1460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2905" cy="5949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-6.7pt;margin-top:2.9pt;width:230.15pt;height:4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" filled="f" strokecolor="#243f60 [1604]" strokeweight="2pt"/>
            </w:pict>
          </mc:Fallback>
        </mc:AlternateContent>
      </w:r>
      <w:r w:rsidRPr="002A60F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</w:t>
      </w:r>
    </w:p>
    <w:p w:rsidR="00404524" w:rsidRPr="002A60F5" w:rsidRDefault="00404524" w:rsidP="00404524">
      <w:pPr>
        <w:tabs>
          <w:tab w:val="left" w:pos="338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68EA5E" wp14:editId="3CF4126F">
                <wp:simplePos x="0" y="0"/>
                <wp:positionH relativeFrom="column">
                  <wp:posOffset>3286760</wp:posOffset>
                </wp:positionH>
                <wp:positionV relativeFrom="paragraph">
                  <wp:posOffset>259080</wp:posOffset>
                </wp:positionV>
                <wp:extent cx="1270" cy="227965"/>
                <wp:effectExtent l="0" t="0" r="36830" b="19685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279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2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8pt,20.4pt" to="258.9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" strokecolor="#4579b8 [3044]"/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73F095" wp14:editId="4CE1702D">
                <wp:simplePos x="0" y="0"/>
                <wp:positionH relativeFrom="column">
                  <wp:posOffset>1605516</wp:posOffset>
                </wp:positionH>
                <wp:positionV relativeFrom="paragraph">
                  <wp:posOffset>310500</wp:posOffset>
                </wp:positionV>
                <wp:extent cx="1" cy="159385"/>
                <wp:effectExtent l="0" t="0" r="19050" b="1206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1593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.4pt,24.45pt" to="126.4pt,3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" strokecolor="#4579b8 [3044]"/>
            </w:pict>
          </mc:Fallback>
        </mc:AlternateContent>
      </w:r>
      <w:r w:rsidRPr="002A60F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</w:t>
      </w: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994556" wp14:editId="3605F006">
                <wp:simplePos x="0" y="0"/>
                <wp:positionH relativeFrom="column">
                  <wp:posOffset>1600835</wp:posOffset>
                </wp:positionH>
                <wp:positionV relativeFrom="paragraph">
                  <wp:posOffset>52070</wp:posOffset>
                </wp:positionV>
                <wp:extent cx="1687195" cy="0"/>
                <wp:effectExtent l="0" t="0" r="2730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71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.05pt,4.1pt" to="258.9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" strokecolor="#4579b8 [3044]"/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D5F2B8" wp14:editId="56CD3CD5">
                <wp:simplePos x="0" y="0"/>
                <wp:positionH relativeFrom="column">
                  <wp:posOffset>3178810</wp:posOffset>
                </wp:positionH>
                <wp:positionV relativeFrom="paragraph">
                  <wp:posOffset>240665</wp:posOffset>
                </wp:positionV>
                <wp:extent cx="3008630" cy="520700"/>
                <wp:effectExtent l="0" t="0" r="127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863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4524" w:rsidRPr="00B67CB0" w:rsidRDefault="00404524" w:rsidP="0040452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laims not found n=49 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proofErr w:type="spellStart"/>
                            <w:r w:rsidRPr="00B67CB0">
                              <w:t>MediRisk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n=29, </w:t>
                            </w:r>
                            <w:proofErr w:type="spellStart"/>
                            <w:r w:rsidRPr="00B67CB0">
                              <w:t>Centramed</w:t>
                            </w:r>
                            <w:proofErr w:type="spellEnd"/>
                            <w:r w:rsidRPr="00B67CB0"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n=20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0.3pt;margin-top:18.95pt;width:236.9pt;height:4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" stroked="f">
                <v:textbox>
                  <w:txbxContent>
                    <w:p w:rsidR="00404524" w:rsidRPr="00B67CB0" w:rsidRDefault="00404524" w:rsidP="0040452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laims not found n=49 </w:t>
                      </w:r>
                      <w:r>
                        <w:rPr>
                          <w:b/>
                        </w:rPr>
                        <w:br/>
                      </w:r>
                      <w:proofErr w:type="spellStart"/>
                      <w:r w:rsidRPr="00B67CB0">
                        <w:t>MediRisk</w:t>
                      </w:r>
                      <w:proofErr w:type="spellEnd"/>
                      <w:r>
                        <w:rPr>
                          <w:b/>
                        </w:rPr>
                        <w:t xml:space="preserve"> n=29, </w:t>
                      </w:r>
                      <w:proofErr w:type="spellStart"/>
                      <w:r w:rsidRPr="00B67CB0">
                        <w:t>Centramed</w:t>
                      </w:r>
                      <w:proofErr w:type="spellEnd"/>
                      <w:r w:rsidRPr="00B67CB0">
                        <w:t xml:space="preserve"> </w:t>
                      </w:r>
                      <w:r>
                        <w:rPr>
                          <w:b/>
                        </w:rPr>
                        <w:t>n=20</w:t>
                      </w:r>
                      <w:r>
                        <w:rPr>
                          <w:b/>
                        </w:rPr>
                        <w:br/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A395DE" wp14:editId="10B91B00">
                <wp:simplePos x="0" y="0"/>
                <wp:positionH relativeFrom="column">
                  <wp:posOffset>3009014</wp:posOffset>
                </wp:positionH>
                <wp:positionV relativeFrom="paragraph">
                  <wp:posOffset>166592</wp:posOffset>
                </wp:positionV>
                <wp:extent cx="3465313" cy="701040"/>
                <wp:effectExtent l="0" t="0" r="20955" b="22860"/>
                <wp:wrapNone/>
                <wp:docPr id="291" name="Rectangl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5313" cy="7010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1" o:spid="_x0000_s1026" style="position:absolute;margin-left:236.95pt;margin-top:13.1pt;width:272.85pt;height:55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" filled="f" strokecolor="#243f60 [1604]" strokeweight="2pt"/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4D8F11" wp14:editId="42763E44">
                <wp:simplePos x="0" y="0"/>
                <wp:positionH relativeFrom="column">
                  <wp:posOffset>41910</wp:posOffset>
                </wp:positionH>
                <wp:positionV relativeFrom="paragraph">
                  <wp:posOffset>240679</wp:posOffset>
                </wp:positionV>
                <wp:extent cx="2731135" cy="659130"/>
                <wp:effectExtent l="0" t="0" r="0" b="762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1135" cy="659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4524" w:rsidRPr="00B67CB0" w:rsidRDefault="00404524" w:rsidP="00404524">
                            <w:r>
                              <w:t xml:space="preserve">Claims included </w:t>
                            </w:r>
                            <w:r w:rsidRPr="00B67CB0">
                              <w:rPr>
                                <w:b/>
                              </w:rPr>
                              <w:t>n=133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MediRisk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n=119, </w:t>
                            </w:r>
                            <w:proofErr w:type="spellStart"/>
                            <w:r>
                              <w:t>Centramed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n=14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 xml:space="preserve">Closed </w:t>
                            </w:r>
                            <w:r>
                              <w:rPr>
                                <w:b/>
                              </w:rPr>
                              <w:t xml:space="preserve">n=117, </w:t>
                            </w:r>
                            <w:r>
                              <w:t xml:space="preserve">Open </w:t>
                            </w:r>
                            <w:r>
                              <w:rPr>
                                <w:b/>
                              </w:rPr>
                              <w:t>n=16</w:t>
                            </w:r>
                          </w:p>
                          <w:p w:rsidR="00404524" w:rsidRPr="005C162A" w:rsidRDefault="00404524" w:rsidP="00404524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.3pt;margin-top:18.95pt;width:215.05pt;height:51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" stroked="f">
                <v:textbox>
                  <w:txbxContent>
                    <w:p w:rsidR="00404524" w:rsidRPr="00B67CB0" w:rsidRDefault="00404524" w:rsidP="00404524">
                      <w:r>
                        <w:t xml:space="preserve">Claims included </w:t>
                      </w:r>
                      <w:r w:rsidRPr="00B67CB0">
                        <w:rPr>
                          <w:b/>
                        </w:rPr>
                        <w:t>n=133</w:t>
                      </w:r>
                      <w:r>
                        <w:br/>
                      </w:r>
                      <w:proofErr w:type="spellStart"/>
                      <w:r>
                        <w:t>MediRisk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b/>
                        </w:rPr>
                        <w:t xml:space="preserve">n=119, </w:t>
                      </w:r>
                      <w:proofErr w:type="spellStart"/>
                      <w:r>
                        <w:t>Centramed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b/>
                        </w:rPr>
                        <w:t>n=14</w:t>
                      </w:r>
                      <w:r>
                        <w:rPr>
                          <w:b/>
                        </w:rPr>
                        <w:br/>
                      </w:r>
                      <w:r>
                        <w:t xml:space="preserve">Closed </w:t>
                      </w:r>
                      <w:r>
                        <w:rPr>
                          <w:b/>
                        </w:rPr>
                        <w:t xml:space="preserve">n=117, </w:t>
                      </w:r>
                      <w:r>
                        <w:t xml:space="preserve">Open </w:t>
                      </w:r>
                      <w:r>
                        <w:rPr>
                          <w:b/>
                        </w:rPr>
                        <w:t>n=16</w:t>
                      </w:r>
                    </w:p>
                    <w:p w:rsidR="00404524" w:rsidRPr="005C162A" w:rsidRDefault="00404524" w:rsidP="00404524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A60F5">
        <w:rPr>
          <w:rFonts w:ascii="Times New Roman" w:hAnsi="Times New Roman" w:cs="Times New Roman"/>
          <w:noProof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3F8E4B" wp14:editId="1A42BA0D">
                <wp:simplePos x="0" y="0"/>
                <wp:positionH relativeFrom="column">
                  <wp:posOffset>-85090</wp:posOffset>
                </wp:positionH>
                <wp:positionV relativeFrom="paragraph">
                  <wp:posOffset>144780</wp:posOffset>
                </wp:positionV>
                <wp:extent cx="2922905" cy="861060"/>
                <wp:effectExtent l="0" t="0" r="10795" b="15240"/>
                <wp:wrapNone/>
                <wp:docPr id="289" name="Rectangl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2905" cy="8610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9" o:spid="_x0000_s1026" style="position:absolute;margin-left:-6.7pt;margin-top:11.4pt;width:230.15pt;height:6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" filled="f" strokecolor="#243f60 [1604]" strokeweight="2pt"/>
            </w:pict>
          </mc:Fallback>
        </mc:AlternateContent>
      </w: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404524" w:rsidRPr="002A60F5" w:rsidRDefault="00404524" w:rsidP="00404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4524" w:rsidRPr="002A60F5" w:rsidRDefault="00404524" w:rsidP="0040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04524" w:rsidRPr="002A6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2479F"/>
    <w:multiLevelType w:val="hybridMultilevel"/>
    <w:tmpl w:val="A6860580"/>
    <w:lvl w:ilvl="0" w:tplc="EAEAAB0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1A1CD0"/>
    <w:multiLevelType w:val="hybridMultilevel"/>
    <w:tmpl w:val="1F5A3686"/>
    <w:lvl w:ilvl="0" w:tplc="A3EAC824">
      <w:start w:val="5"/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29188E"/>
    <w:multiLevelType w:val="hybridMultilevel"/>
    <w:tmpl w:val="FAAC4FDC"/>
    <w:lvl w:ilvl="0" w:tplc="227EB36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D50859"/>
    <w:multiLevelType w:val="hybridMultilevel"/>
    <w:tmpl w:val="1AC6A0AA"/>
    <w:lvl w:ilvl="0" w:tplc="3F82EC3A">
      <w:start w:val="14"/>
      <w:numFmt w:val="decimal"/>
      <w:lvlText w:val="%1"/>
      <w:lvlJc w:val="left"/>
      <w:pPr>
        <w:ind w:left="3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16" w:hanging="360"/>
      </w:pPr>
    </w:lvl>
    <w:lvl w:ilvl="2" w:tplc="0413001B" w:tentative="1">
      <w:start w:val="1"/>
      <w:numFmt w:val="lowerRoman"/>
      <w:lvlText w:val="%3."/>
      <w:lvlJc w:val="right"/>
      <w:pPr>
        <w:ind w:left="1836" w:hanging="180"/>
      </w:pPr>
    </w:lvl>
    <w:lvl w:ilvl="3" w:tplc="0413000F" w:tentative="1">
      <w:start w:val="1"/>
      <w:numFmt w:val="decimal"/>
      <w:lvlText w:val="%4."/>
      <w:lvlJc w:val="left"/>
      <w:pPr>
        <w:ind w:left="2556" w:hanging="360"/>
      </w:pPr>
    </w:lvl>
    <w:lvl w:ilvl="4" w:tplc="04130019" w:tentative="1">
      <w:start w:val="1"/>
      <w:numFmt w:val="lowerLetter"/>
      <w:lvlText w:val="%5."/>
      <w:lvlJc w:val="left"/>
      <w:pPr>
        <w:ind w:left="3276" w:hanging="360"/>
      </w:pPr>
    </w:lvl>
    <w:lvl w:ilvl="5" w:tplc="0413001B" w:tentative="1">
      <w:start w:val="1"/>
      <w:numFmt w:val="lowerRoman"/>
      <w:lvlText w:val="%6."/>
      <w:lvlJc w:val="right"/>
      <w:pPr>
        <w:ind w:left="3996" w:hanging="180"/>
      </w:pPr>
    </w:lvl>
    <w:lvl w:ilvl="6" w:tplc="0413000F" w:tentative="1">
      <w:start w:val="1"/>
      <w:numFmt w:val="decimal"/>
      <w:lvlText w:val="%7."/>
      <w:lvlJc w:val="left"/>
      <w:pPr>
        <w:ind w:left="4716" w:hanging="360"/>
      </w:pPr>
    </w:lvl>
    <w:lvl w:ilvl="7" w:tplc="04130019" w:tentative="1">
      <w:start w:val="1"/>
      <w:numFmt w:val="lowerLetter"/>
      <w:lvlText w:val="%8."/>
      <w:lvlJc w:val="left"/>
      <w:pPr>
        <w:ind w:left="5436" w:hanging="360"/>
      </w:pPr>
    </w:lvl>
    <w:lvl w:ilvl="8" w:tplc="0413001B" w:tentative="1">
      <w:start w:val="1"/>
      <w:numFmt w:val="lowerRoman"/>
      <w:lvlText w:val="%9."/>
      <w:lvlJc w:val="right"/>
      <w:pPr>
        <w:ind w:left="6156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E5"/>
    <w:rsid w:val="0015438D"/>
    <w:rsid w:val="002A60F5"/>
    <w:rsid w:val="002B6B65"/>
    <w:rsid w:val="00404524"/>
    <w:rsid w:val="008C6FE3"/>
    <w:rsid w:val="00A45EA3"/>
    <w:rsid w:val="00A57478"/>
    <w:rsid w:val="00BC5966"/>
    <w:rsid w:val="00BD090A"/>
    <w:rsid w:val="00BF1DE5"/>
    <w:rsid w:val="00CE6982"/>
    <w:rsid w:val="00DF1892"/>
    <w:rsid w:val="00E731EC"/>
    <w:rsid w:val="00ED0F02"/>
    <w:rsid w:val="00FE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1D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1D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0806E56</Template>
  <TotalTime>4</TotalTime>
  <Pages>3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berg, E.M. (GYN)</dc:creator>
  <cp:lastModifiedBy>Sandberg, E.M. (GYN)</cp:lastModifiedBy>
  <cp:revision>4</cp:revision>
  <dcterms:created xsi:type="dcterms:W3CDTF">2017-01-24T14:05:00Z</dcterms:created>
  <dcterms:modified xsi:type="dcterms:W3CDTF">2017-02-11T11:07:00Z</dcterms:modified>
</cp:coreProperties>
</file>